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2E3F" w14:textId="0BBE606F" w:rsidR="008A693C" w:rsidRPr="00170E4D" w:rsidRDefault="00170E4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2900A0" w:rsidRPr="00170E4D">
        <w:rPr>
          <w:b/>
          <w:bCs/>
          <w:lang w:val="en-US"/>
        </w:rPr>
        <w:t>Table</w:t>
      </w:r>
      <w:r>
        <w:rPr>
          <w:b/>
          <w:bCs/>
          <w:lang w:val="en-US"/>
        </w:rPr>
        <w:t>.</w:t>
      </w:r>
      <w:r w:rsidR="002900A0" w:rsidRPr="00170E4D">
        <w:rPr>
          <w:b/>
          <w:bCs/>
          <w:lang w:val="en-US"/>
        </w:rPr>
        <w:t xml:space="preserve"> Demographic and clinical characteristics, outcomes, and in-hospital care of long-term care residents admitted to general internal medicine wards for COVID-19, March to December 2020</w:t>
      </w:r>
    </w:p>
    <w:tbl>
      <w:tblPr>
        <w:tblW w:w="5779" w:type="dxa"/>
        <w:tblLook w:val="04A0" w:firstRow="1" w:lastRow="0" w:firstColumn="1" w:lastColumn="0" w:noHBand="0" w:noVBand="1"/>
      </w:tblPr>
      <w:tblGrid>
        <w:gridCol w:w="4081"/>
        <w:gridCol w:w="1698"/>
      </w:tblGrid>
      <w:tr w:rsidR="002900A0" w:rsidRPr="002900A0" w14:paraId="3EA84892" w14:textId="77777777" w:rsidTr="006E6E45">
        <w:trPr>
          <w:trHeight w:val="539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9119" w14:textId="77777777" w:rsidR="002900A0" w:rsidRPr="002900A0" w:rsidRDefault="002900A0" w:rsidP="00290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C1D" w14:textId="77777777" w:rsidR="002900A0" w:rsidRPr="002900A0" w:rsidRDefault="002900A0" w:rsidP="00290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VID-19 Admissions</w:t>
            </w:r>
          </w:p>
        </w:tc>
      </w:tr>
      <w:tr w:rsidR="002900A0" w:rsidRPr="002900A0" w14:paraId="0AA831BF" w14:textId="77777777" w:rsidTr="006E6E45">
        <w:trPr>
          <w:trHeight w:val="323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4EBA5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haracteristic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0F447" w14:textId="77777777" w:rsidR="002900A0" w:rsidRPr="002900A0" w:rsidRDefault="002900A0" w:rsidP="00290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= 57</w:t>
            </w:r>
          </w:p>
        </w:tc>
      </w:tr>
      <w:tr w:rsidR="002900A0" w:rsidRPr="002900A0" w14:paraId="7B59CF5B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19B7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emographi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7D90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2900A0" w:rsidRPr="002900A0" w14:paraId="412F1204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D24A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ge, </w:t>
            </w:r>
            <w:proofErr w:type="spellStart"/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yrs</w:t>
            </w:r>
            <w:proofErr w:type="spellEnd"/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, (median, q1, q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4103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81 (76, 89)</w:t>
            </w:r>
          </w:p>
        </w:tc>
      </w:tr>
      <w:tr w:rsidR="002900A0" w:rsidRPr="002900A0" w14:paraId="7B0C2D82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FC18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Sex, F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F9FD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29 (51)</w:t>
            </w:r>
          </w:p>
        </w:tc>
      </w:tr>
      <w:tr w:rsidR="002900A0" w:rsidRPr="002900A0" w14:paraId="214958F0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2D3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D006" w14:textId="77777777" w:rsidR="002900A0" w:rsidRPr="002900A0" w:rsidRDefault="002900A0" w:rsidP="00290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900A0" w:rsidRPr="002900A0" w14:paraId="5844CF9B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B240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linical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0A88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2900A0" w:rsidRPr="002900A0" w14:paraId="530AC0ED" w14:textId="77777777" w:rsidTr="006E6E45">
        <w:trPr>
          <w:trHeight w:val="323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6318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LAPS, (median, q1, q3)</w:t>
            </w:r>
            <w:r w:rsidRPr="002900A0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7E3C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7 (5, 15)</w:t>
            </w:r>
          </w:p>
        </w:tc>
      </w:tr>
      <w:tr w:rsidR="002900A0" w:rsidRPr="002900A0" w14:paraId="634A3749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AF9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7B5C" w14:textId="77777777" w:rsidR="002900A0" w:rsidRPr="002900A0" w:rsidRDefault="002900A0" w:rsidP="00290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900A0" w:rsidRPr="002900A0" w14:paraId="24CD65EA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D492" w14:textId="00031254" w:rsidR="002900A0" w:rsidRPr="002900A0" w:rsidRDefault="00170E4D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morbiditi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B1D7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2900A0" w:rsidRPr="002900A0" w14:paraId="4C8C4955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8F8E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Elixhauser</w:t>
            </w:r>
            <w:proofErr w:type="spellEnd"/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index, (median, q1, q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3AB6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5 (0, 10)</w:t>
            </w:r>
          </w:p>
        </w:tc>
      </w:tr>
      <w:tr w:rsidR="002900A0" w:rsidRPr="002900A0" w14:paraId="7828C689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2D67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Dementi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94FE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25 (44)</w:t>
            </w:r>
          </w:p>
        </w:tc>
      </w:tr>
      <w:tr w:rsidR="002900A0" w:rsidRPr="002900A0" w14:paraId="08146C46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760C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Congestive Heart Failu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8301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12 (21)</w:t>
            </w:r>
          </w:p>
        </w:tc>
      </w:tr>
      <w:tr w:rsidR="002900A0" w:rsidRPr="002900A0" w14:paraId="42C14B6E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61AB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Chronic obstructive pulmonary diseas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55A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10 (18)</w:t>
            </w:r>
          </w:p>
        </w:tc>
      </w:tr>
      <w:tr w:rsidR="002900A0" w:rsidRPr="002900A0" w14:paraId="3141F3D2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9DB8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Diabet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5EC1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24 (42)</w:t>
            </w:r>
          </w:p>
        </w:tc>
      </w:tr>
      <w:tr w:rsidR="002900A0" w:rsidRPr="002900A0" w14:paraId="11365CA9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93BC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Hypertens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1F9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32 (56)</w:t>
            </w:r>
          </w:p>
        </w:tc>
      </w:tr>
      <w:tr w:rsidR="002900A0" w:rsidRPr="002900A0" w14:paraId="0C40235F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2A5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Strok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0712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0 (0)</w:t>
            </w:r>
          </w:p>
        </w:tc>
      </w:tr>
      <w:tr w:rsidR="002900A0" w:rsidRPr="002900A0" w14:paraId="065698F1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A139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B38B" w14:textId="77777777" w:rsidR="002900A0" w:rsidRPr="002900A0" w:rsidRDefault="002900A0" w:rsidP="00290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900A0" w:rsidRPr="002900A0" w14:paraId="4F71396E" w14:textId="77777777" w:rsidTr="006E6E45">
        <w:trPr>
          <w:trHeight w:val="323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06EE" w14:textId="75BA4920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ost Responsible Diagnosis (ICD-1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A6D7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2900A0" w:rsidRPr="002900A0" w14:paraId="4396231B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1B0F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Aspiration Pneumonia (J6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F015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0 (0)</w:t>
            </w:r>
          </w:p>
        </w:tc>
      </w:tr>
      <w:tr w:rsidR="002900A0" w:rsidRPr="002900A0" w14:paraId="1CEA377D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59A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Congestive Heart Failure (I5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2A21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0 (0)</w:t>
            </w:r>
          </w:p>
        </w:tc>
      </w:tr>
      <w:tr w:rsidR="002900A0" w:rsidRPr="002900A0" w14:paraId="2F4DBB5F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87DB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Pneumonia (J1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768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0 (0)</w:t>
            </w:r>
          </w:p>
        </w:tc>
      </w:tr>
      <w:tr w:rsidR="002900A0" w:rsidRPr="002900A0" w14:paraId="62863ABB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624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Sepsis (A4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99A0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0 (0)</w:t>
            </w:r>
          </w:p>
        </w:tc>
      </w:tr>
      <w:tr w:rsidR="002900A0" w:rsidRPr="002900A0" w14:paraId="6CE86B9D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0D33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Urinary Tract Infection (N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3245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0 (0)</w:t>
            </w:r>
          </w:p>
        </w:tc>
      </w:tr>
      <w:tr w:rsidR="002900A0" w:rsidRPr="002900A0" w14:paraId="2A70FF38" w14:textId="77777777" w:rsidTr="006E6E45">
        <w:trPr>
          <w:trHeight w:val="323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4B1D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Delirium (F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72B9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0 (0)</w:t>
            </w:r>
          </w:p>
        </w:tc>
      </w:tr>
      <w:tr w:rsidR="002900A0" w:rsidRPr="002900A0" w14:paraId="709CA2B6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E348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1621" w14:textId="77777777" w:rsidR="002900A0" w:rsidRPr="002900A0" w:rsidRDefault="002900A0" w:rsidP="00290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900A0" w:rsidRPr="002900A0" w14:paraId="170B42E6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1F32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ntervention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9D66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2900A0" w:rsidRPr="002900A0" w14:paraId="61F32D52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3A2A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Mechanical Ventilation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111C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&lt;6</w:t>
            </w:r>
          </w:p>
        </w:tc>
      </w:tr>
      <w:tr w:rsidR="002900A0" w:rsidRPr="002900A0" w14:paraId="636FD106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DF0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Dialysi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0049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&lt;6</w:t>
            </w:r>
          </w:p>
        </w:tc>
      </w:tr>
      <w:tr w:rsidR="002900A0" w:rsidRPr="002900A0" w14:paraId="5CCFF171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195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Endoscopy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2B61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&lt;6</w:t>
            </w:r>
          </w:p>
        </w:tc>
      </w:tr>
      <w:tr w:rsidR="002900A0" w:rsidRPr="002900A0" w14:paraId="722B58F9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7A6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Blood Transfusion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EDA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&lt;6</w:t>
            </w:r>
          </w:p>
        </w:tc>
      </w:tr>
      <w:tr w:rsidR="002900A0" w:rsidRPr="002900A0" w14:paraId="063BB9C9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491D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8C5E" w14:textId="77777777" w:rsidR="002900A0" w:rsidRPr="002900A0" w:rsidRDefault="002900A0" w:rsidP="00290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900A0" w:rsidRPr="002900A0" w14:paraId="08CCBE46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FA02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agnostic Imagin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FC16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2900A0" w:rsidRPr="002900A0" w14:paraId="1F261E6C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3495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Plain Radiography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17F7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55 (96)</w:t>
            </w:r>
          </w:p>
        </w:tc>
      </w:tr>
      <w:tr w:rsidR="002900A0" w:rsidRPr="002900A0" w14:paraId="476B0FB0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D7D9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CT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5AA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32 (56)</w:t>
            </w:r>
          </w:p>
        </w:tc>
      </w:tr>
      <w:tr w:rsidR="002900A0" w:rsidRPr="002900A0" w14:paraId="351538AC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A01C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MRI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55D3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&lt;6</w:t>
            </w:r>
          </w:p>
        </w:tc>
      </w:tr>
      <w:tr w:rsidR="002900A0" w:rsidRPr="002900A0" w14:paraId="13CB3241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0118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Ultrasound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AAB1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9 (16)</w:t>
            </w:r>
          </w:p>
        </w:tc>
      </w:tr>
      <w:tr w:rsidR="002900A0" w:rsidRPr="002900A0" w14:paraId="049461E7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94F1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DDA2" w14:textId="77777777" w:rsidR="002900A0" w:rsidRPr="002900A0" w:rsidRDefault="002900A0" w:rsidP="00290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900A0" w:rsidRPr="002900A0" w14:paraId="7187FEF7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A6C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sychoactive Medication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3139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2900A0" w:rsidRPr="002900A0" w14:paraId="28BAFA57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0D4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ntipsychotics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9BAC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24 (42)</w:t>
            </w:r>
          </w:p>
        </w:tc>
      </w:tr>
      <w:tr w:rsidR="002900A0" w:rsidRPr="002900A0" w14:paraId="1394A1D0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A1F7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Antidepressant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9B6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23 (40)</w:t>
            </w:r>
          </w:p>
        </w:tc>
      </w:tr>
      <w:tr w:rsidR="002900A0" w:rsidRPr="002900A0" w14:paraId="405DB3DF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621B" w14:textId="7BFE5AE8" w:rsidR="002900A0" w:rsidRPr="002900A0" w:rsidRDefault="006E6E45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Benzodiazepin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92D5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18 (32)</w:t>
            </w:r>
          </w:p>
        </w:tc>
      </w:tr>
      <w:tr w:rsidR="002900A0" w:rsidRPr="002900A0" w14:paraId="193FADB0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838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DC1" w14:textId="77777777" w:rsidR="002900A0" w:rsidRPr="002900A0" w:rsidRDefault="002900A0" w:rsidP="00290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900A0" w:rsidRPr="002900A0" w14:paraId="78DBCC56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F1BC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utcom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8700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2900A0" w:rsidRPr="002900A0" w14:paraId="77FE195D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E812" w14:textId="1EFD852F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Length of stay, days, (median, q1, q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283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10.8 (4.0, 23.8)</w:t>
            </w:r>
          </w:p>
        </w:tc>
      </w:tr>
      <w:tr w:rsidR="002900A0" w:rsidRPr="002900A0" w14:paraId="2A1055FA" w14:textId="77777777" w:rsidTr="006E6E45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F374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ICU Admission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8DEB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6 (11)</w:t>
            </w:r>
          </w:p>
        </w:tc>
      </w:tr>
      <w:tr w:rsidR="002900A0" w:rsidRPr="002900A0" w14:paraId="1AC80E7E" w14:textId="77777777" w:rsidTr="00DB7FD3">
        <w:trPr>
          <w:trHeight w:val="287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F16FC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color w:val="000000"/>
                <w:lang w:eastAsia="en-CA"/>
              </w:rPr>
              <w:t>Death, n (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A01B" w14:textId="77777777" w:rsidR="002900A0" w:rsidRPr="002900A0" w:rsidRDefault="002900A0" w:rsidP="002900A0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900A0">
              <w:rPr>
                <w:rFonts w:ascii="Calibri" w:eastAsia="Times New Roman" w:hAnsi="Calibri" w:cs="Calibri"/>
                <w:lang w:eastAsia="en-CA"/>
              </w:rPr>
              <w:t>28 (49)</w:t>
            </w:r>
          </w:p>
        </w:tc>
      </w:tr>
      <w:tr w:rsidR="00DB7FD3" w:rsidRPr="00490D4D" w14:paraId="273CDBF8" w14:textId="77777777" w:rsidTr="00DB7FD3">
        <w:trPr>
          <w:trHeight w:val="287"/>
        </w:trPr>
        <w:tc>
          <w:tcPr>
            <w:tcW w:w="4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4B0" w14:textId="77777777" w:rsidR="00DB7FD3" w:rsidRPr="00490D4D" w:rsidRDefault="00DB7FD3" w:rsidP="002D5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90D4D">
              <w:rPr>
                <w:rFonts w:ascii="Calibri" w:eastAsia="Times New Roman" w:hAnsi="Calibri" w:cs="Calibri"/>
                <w:color w:val="000000"/>
                <w:lang w:eastAsia="en-CA"/>
              </w:rPr>
              <w:t>1. Laboratory acute physiology scal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B515" w14:textId="77777777" w:rsidR="00DB7FD3" w:rsidRPr="00DB7FD3" w:rsidRDefault="00DB7FD3" w:rsidP="002D5808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</w:tbl>
    <w:p w14:paraId="1A4BF550" w14:textId="77777777" w:rsidR="002900A0" w:rsidRPr="002900A0" w:rsidRDefault="002900A0">
      <w:pPr>
        <w:rPr>
          <w:lang w:val="en-US"/>
        </w:rPr>
      </w:pPr>
    </w:p>
    <w:sectPr w:rsidR="002900A0" w:rsidRPr="002900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AA52C" w14:textId="77777777" w:rsidR="00622B7D" w:rsidRDefault="00622B7D" w:rsidP="002900A0">
      <w:pPr>
        <w:spacing w:after="0" w:line="240" w:lineRule="auto"/>
      </w:pPr>
      <w:r>
        <w:separator/>
      </w:r>
    </w:p>
  </w:endnote>
  <w:endnote w:type="continuationSeparator" w:id="0">
    <w:p w14:paraId="3D989E71" w14:textId="77777777" w:rsidR="00622B7D" w:rsidRDefault="00622B7D" w:rsidP="00290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F6C98" w14:textId="77777777" w:rsidR="00622B7D" w:rsidRDefault="00622B7D" w:rsidP="002900A0">
      <w:pPr>
        <w:spacing w:after="0" w:line="240" w:lineRule="auto"/>
      </w:pPr>
      <w:r>
        <w:separator/>
      </w:r>
    </w:p>
  </w:footnote>
  <w:footnote w:type="continuationSeparator" w:id="0">
    <w:p w14:paraId="692E8161" w14:textId="77777777" w:rsidR="00622B7D" w:rsidRDefault="00622B7D" w:rsidP="002900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0A0"/>
    <w:rsid w:val="000757E0"/>
    <w:rsid w:val="00170E4D"/>
    <w:rsid w:val="002900A0"/>
    <w:rsid w:val="00622B7D"/>
    <w:rsid w:val="006E6E45"/>
    <w:rsid w:val="008A693C"/>
    <w:rsid w:val="00C46CA0"/>
    <w:rsid w:val="00D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4877"/>
  <w15:chartTrackingRefBased/>
  <w15:docId w15:val="{EDBEE1D5-E0BC-4C67-AE61-89C6631A8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0A0"/>
  </w:style>
  <w:style w:type="paragraph" w:styleId="Footer">
    <w:name w:val="footer"/>
    <w:basedOn w:val="Normal"/>
    <w:link w:val="FooterChar"/>
    <w:uiPriority w:val="99"/>
    <w:unhideWhenUsed/>
    <w:rsid w:val="00290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5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ones</dc:creator>
  <cp:keywords/>
  <dc:description/>
  <cp:lastModifiedBy>Aaron Jones</cp:lastModifiedBy>
  <cp:revision>3</cp:revision>
  <dcterms:created xsi:type="dcterms:W3CDTF">2022-10-18T18:58:00Z</dcterms:created>
  <dcterms:modified xsi:type="dcterms:W3CDTF">2022-10-18T18:59:00Z</dcterms:modified>
</cp:coreProperties>
</file>